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A4131" w14:textId="7E7D6D0C" w:rsidR="005A11D0" w:rsidRPr="00240A59" w:rsidRDefault="005A11D0" w:rsidP="005A11D0">
      <w:pPr>
        <w:rPr>
          <w:rFonts w:ascii="Times New Roman" w:hAnsi="Times New Roman" w:cs="Times New Roman"/>
          <w:b/>
        </w:rPr>
      </w:pPr>
      <w:r w:rsidRPr="00240A59">
        <w:rPr>
          <w:rFonts w:ascii="Times New Roman" w:hAnsi="Times New Roman" w:cs="Times New Roman"/>
          <w:b/>
        </w:rPr>
        <w:t>Table S1. Definitions of medication</w:t>
      </w:r>
      <w:r w:rsidR="00E740FF">
        <w:rPr>
          <w:rFonts w:ascii="Times New Roman" w:hAnsi="Times New Roman" w:cs="Times New Roman" w:hint="eastAsia"/>
          <w:b/>
        </w:rPr>
        <w:t>s</w:t>
      </w:r>
      <w:r w:rsidR="00356804" w:rsidRPr="00240A59">
        <w:rPr>
          <w:rFonts w:ascii="Times New Roman" w:hAnsi="Times New Roman" w:cs="Times New Roman"/>
          <w:b/>
        </w:rPr>
        <w:t xml:space="preserve"> and their ATC codes</w:t>
      </w:r>
    </w:p>
    <w:tbl>
      <w:tblPr>
        <w:tblStyle w:val="a5"/>
        <w:tblW w:w="4867" w:type="pct"/>
        <w:tblInd w:w="-147" w:type="dxa"/>
        <w:tblLook w:val="04A0" w:firstRow="1" w:lastRow="0" w:firstColumn="1" w:lastColumn="0" w:noHBand="0" w:noVBand="1"/>
      </w:tblPr>
      <w:tblGrid>
        <w:gridCol w:w="5103"/>
        <w:gridCol w:w="5075"/>
      </w:tblGrid>
      <w:tr w:rsidR="005A11D0" w:rsidRPr="00240A59" w14:paraId="109E75CE" w14:textId="77777777" w:rsidTr="005A11D0">
        <w:tc>
          <w:tcPr>
            <w:tcW w:w="5000" w:type="pct"/>
            <w:gridSpan w:val="2"/>
          </w:tcPr>
          <w:p w14:paraId="386833F8" w14:textId="77777777" w:rsidR="005A11D0" w:rsidRPr="00240A59" w:rsidRDefault="005A11D0" w:rsidP="00995DB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i/>
                <w:color w:val="000000" w:themeColor="text1"/>
              </w:rPr>
              <w:t>At least 1 medication claim</w:t>
            </w:r>
          </w:p>
        </w:tc>
      </w:tr>
      <w:tr w:rsidR="005A11D0" w:rsidRPr="00240A59" w14:paraId="1ABD5117" w14:textId="77777777" w:rsidTr="00240A59">
        <w:tc>
          <w:tcPr>
            <w:tcW w:w="2507" w:type="pct"/>
          </w:tcPr>
          <w:p w14:paraId="2A1A28F8" w14:textId="33889210" w:rsidR="005A11D0" w:rsidRPr="00240A59" w:rsidRDefault="005A11D0" w:rsidP="00995D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>Medication</w:t>
            </w:r>
            <w:r w:rsidR="00E740FF">
              <w:rPr>
                <w:rFonts w:ascii="Times New Roman" w:hAnsi="Times New Roman" w:cs="Times New Roman" w:hint="eastAsia"/>
                <w:b/>
                <w:color w:val="000000" w:themeColor="text1"/>
              </w:rPr>
              <w:t>s</w:t>
            </w:r>
          </w:p>
        </w:tc>
        <w:tc>
          <w:tcPr>
            <w:tcW w:w="2493" w:type="pct"/>
          </w:tcPr>
          <w:p w14:paraId="48A2705C" w14:textId="77777777" w:rsidR="005A11D0" w:rsidRPr="00240A59" w:rsidRDefault="005A11D0" w:rsidP="00995D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>ATC code</w:t>
            </w:r>
          </w:p>
        </w:tc>
      </w:tr>
      <w:tr w:rsidR="00E740FF" w:rsidRPr="00240A59" w14:paraId="311BBC5F" w14:textId="77777777" w:rsidTr="00240A59">
        <w:tc>
          <w:tcPr>
            <w:tcW w:w="2507" w:type="pct"/>
          </w:tcPr>
          <w:p w14:paraId="6C8E7B33" w14:textId="179EDC1A" w:rsidR="00E740FF" w:rsidRPr="00E740FF" w:rsidRDefault="00E740FF" w:rsidP="00995DB7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740FF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nti</w:t>
            </w:r>
            <w:r w:rsidRPr="00E740F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ypertensiv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E740F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ts</w:t>
            </w:r>
          </w:p>
        </w:tc>
        <w:tc>
          <w:tcPr>
            <w:tcW w:w="2493" w:type="pct"/>
          </w:tcPr>
          <w:p w14:paraId="31194293" w14:textId="77777777" w:rsidR="00E740FF" w:rsidRPr="00240A59" w:rsidRDefault="00E740FF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A11D0" w:rsidRPr="00240A59" w14:paraId="0EBBA9C0" w14:textId="77777777" w:rsidTr="00240A59">
        <w:tc>
          <w:tcPr>
            <w:tcW w:w="2507" w:type="pct"/>
          </w:tcPr>
          <w:p w14:paraId="29801E08" w14:textId="77777777" w:rsidR="005A11D0" w:rsidRPr="00240A59" w:rsidRDefault="005A11D0" w:rsidP="00AE62EE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Thiazide diuretics</w:t>
            </w:r>
          </w:p>
        </w:tc>
        <w:tc>
          <w:tcPr>
            <w:tcW w:w="2493" w:type="pct"/>
          </w:tcPr>
          <w:p w14:paraId="330CD7B3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03A</w:t>
            </w:r>
          </w:p>
        </w:tc>
      </w:tr>
      <w:tr w:rsidR="005A11D0" w:rsidRPr="00240A59" w14:paraId="4A21A16C" w14:textId="77777777" w:rsidTr="00240A59">
        <w:tc>
          <w:tcPr>
            <w:tcW w:w="2507" w:type="pct"/>
          </w:tcPr>
          <w:p w14:paraId="506BD54F" w14:textId="77777777" w:rsidR="005A11D0" w:rsidRPr="00240A59" w:rsidRDefault="005A11D0" w:rsidP="00AE62EE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Loop diuretics</w:t>
            </w:r>
          </w:p>
        </w:tc>
        <w:tc>
          <w:tcPr>
            <w:tcW w:w="2493" w:type="pct"/>
          </w:tcPr>
          <w:p w14:paraId="53E31822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03C</w:t>
            </w:r>
          </w:p>
        </w:tc>
      </w:tr>
      <w:tr w:rsidR="005A11D0" w:rsidRPr="00240A59" w14:paraId="3F16CC2F" w14:textId="77777777" w:rsidTr="00240A59">
        <w:tc>
          <w:tcPr>
            <w:tcW w:w="2507" w:type="pct"/>
          </w:tcPr>
          <w:p w14:paraId="264E2ED6" w14:textId="77777777" w:rsidR="005A11D0" w:rsidRPr="00240A59" w:rsidRDefault="005A11D0" w:rsidP="00AE62EE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Angiotensin-converting enzyme inhibitors</w:t>
            </w:r>
          </w:p>
        </w:tc>
        <w:tc>
          <w:tcPr>
            <w:tcW w:w="2493" w:type="pct"/>
          </w:tcPr>
          <w:p w14:paraId="2067899B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09A, C09B</w:t>
            </w:r>
          </w:p>
        </w:tc>
      </w:tr>
      <w:tr w:rsidR="005A11D0" w:rsidRPr="00240A59" w14:paraId="7304F643" w14:textId="77777777" w:rsidTr="00240A59">
        <w:tc>
          <w:tcPr>
            <w:tcW w:w="2507" w:type="pct"/>
          </w:tcPr>
          <w:p w14:paraId="68A40ED9" w14:textId="77777777" w:rsidR="005A11D0" w:rsidRPr="00240A59" w:rsidRDefault="005A11D0" w:rsidP="00AE62EE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Angiotensin II receptor blockers</w:t>
            </w:r>
          </w:p>
        </w:tc>
        <w:tc>
          <w:tcPr>
            <w:tcW w:w="2493" w:type="pct"/>
          </w:tcPr>
          <w:p w14:paraId="78DA8A9F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09C, C09D</w:t>
            </w:r>
          </w:p>
        </w:tc>
      </w:tr>
      <w:tr w:rsidR="005A11D0" w:rsidRPr="00240A59" w14:paraId="3F7E8BFF" w14:textId="77777777" w:rsidTr="00240A59">
        <w:tc>
          <w:tcPr>
            <w:tcW w:w="2507" w:type="pct"/>
            <w:shd w:val="clear" w:color="auto" w:fill="auto"/>
          </w:tcPr>
          <w:p w14:paraId="206855F6" w14:textId="77777777" w:rsidR="005A11D0" w:rsidRPr="00240A59" w:rsidRDefault="005A11D0" w:rsidP="00AE62EE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alcium channel blockers</w:t>
            </w:r>
          </w:p>
        </w:tc>
        <w:tc>
          <w:tcPr>
            <w:tcW w:w="2493" w:type="pct"/>
            <w:shd w:val="clear" w:color="auto" w:fill="auto"/>
          </w:tcPr>
          <w:p w14:paraId="5DB68E50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08</w:t>
            </w:r>
          </w:p>
        </w:tc>
      </w:tr>
      <w:tr w:rsidR="005A11D0" w:rsidRPr="00240A59" w14:paraId="47D4D843" w14:textId="77777777" w:rsidTr="00240A59">
        <w:tc>
          <w:tcPr>
            <w:tcW w:w="2507" w:type="pct"/>
            <w:shd w:val="clear" w:color="auto" w:fill="auto"/>
          </w:tcPr>
          <w:p w14:paraId="74CD95EB" w14:textId="77777777" w:rsidR="005A11D0" w:rsidRPr="00240A59" w:rsidRDefault="005A11D0" w:rsidP="00AE62EE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Beta-blockers</w:t>
            </w:r>
          </w:p>
        </w:tc>
        <w:tc>
          <w:tcPr>
            <w:tcW w:w="2493" w:type="pct"/>
            <w:shd w:val="clear" w:color="auto" w:fill="auto"/>
          </w:tcPr>
          <w:p w14:paraId="0DFD41E0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07</w:t>
            </w:r>
          </w:p>
        </w:tc>
      </w:tr>
      <w:tr w:rsidR="003E43D9" w:rsidRPr="00240A59" w14:paraId="0FBC1178" w14:textId="77777777" w:rsidTr="005A11D0">
        <w:tc>
          <w:tcPr>
            <w:tcW w:w="5000" w:type="pct"/>
            <w:gridSpan w:val="2"/>
            <w:shd w:val="clear" w:color="auto" w:fill="auto"/>
          </w:tcPr>
          <w:p w14:paraId="55F0BE29" w14:textId="0063DCA1" w:rsidR="003E43D9" w:rsidRPr="00E740FF" w:rsidRDefault="003E43D9" w:rsidP="00995DB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740FF">
              <w:rPr>
                <w:rFonts w:ascii="Times New Roman" w:hAnsi="Times New Roman" w:cs="Times New Roman"/>
                <w:b/>
                <w:color w:val="000000" w:themeColor="text1"/>
              </w:rPr>
              <w:t>Antigout</w:t>
            </w:r>
            <w:r w:rsidR="00E740FF">
              <w:rPr>
                <w:rFonts w:ascii="Times New Roman" w:hAnsi="Times New Roman" w:cs="Times New Roman"/>
                <w:b/>
                <w:color w:val="000000" w:themeColor="text1"/>
              </w:rPr>
              <w:t xml:space="preserve"> agents</w:t>
            </w:r>
          </w:p>
        </w:tc>
      </w:tr>
      <w:tr w:rsidR="003E43D9" w:rsidRPr="00240A59" w14:paraId="518F87B4" w14:textId="0320BA86" w:rsidTr="00240A59">
        <w:tc>
          <w:tcPr>
            <w:tcW w:w="2507" w:type="pct"/>
            <w:shd w:val="clear" w:color="auto" w:fill="auto"/>
          </w:tcPr>
          <w:p w14:paraId="6E3A6708" w14:textId="73ADF331" w:rsidR="003E43D9" w:rsidRPr="00E740FF" w:rsidRDefault="003E43D9" w:rsidP="00356804">
            <w:pPr>
              <w:ind w:firstLineChars="72" w:firstLine="173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40FF">
              <w:rPr>
                <w:rFonts w:ascii="Times New Roman" w:hAnsi="Times New Roman" w:cs="Times New Roman"/>
                <w:bCs/>
                <w:color w:val="000000" w:themeColor="text1"/>
              </w:rPr>
              <w:t>Benzbromarone</w:t>
            </w:r>
          </w:p>
        </w:tc>
        <w:tc>
          <w:tcPr>
            <w:tcW w:w="2493" w:type="pct"/>
            <w:shd w:val="clear" w:color="auto" w:fill="auto"/>
          </w:tcPr>
          <w:p w14:paraId="19A06B51" w14:textId="48621C55" w:rsidR="003E43D9" w:rsidRPr="00E740FF" w:rsidRDefault="00B801AA" w:rsidP="003E43D9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40FF">
              <w:rPr>
                <w:rFonts w:ascii="Times New Roman" w:hAnsi="Times New Roman" w:cs="Times New Roman"/>
                <w:bCs/>
                <w:color w:val="000000" w:themeColor="text1"/>
              </w:rPr>
              <w:t>M04AB03</w:t>
            </w:r>
          </w:p>
        </w:tc>
      </w:tr>
      <w:tr w:rsidR="003E43D9" w:rsidRPr="00240A59" w14:paraId="069FCACD" w14:textId="0032D3DD" w:rsidTr="00240A59">
        <w:tc>
          <w:tcPr>
            <w:tcW w:w="2507" w:type="pct"/>
            <w:shd w:val="clear" w:color="auto" w:fill="auto"/>
          </w:tcPr>
          <w:p w14:paraId="5B05BFE6" w14:textId="56BFF97C" w:rsidR="003E43D9" w:rsidRPr="00E740FF" w:rsidRDefault="003E43D9" w:rsidP="00356804">
            <w:pPr>
              <w:ind w:firstLineChars="72" w:firstLine="173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40FF">
              <w:rPr>
                <w:rFonts w:ascii="Times New Roman" w:hAnsi="Times New Roman" w:cs="Times New Roman"/>
                <w:bCs/>
                <w:color w:val="000000" w:themeColor="text1"/>
              </w:rPr>
              <w:t>Febu</w:t>
            </w:r>
            <w:r w:rsidR="00B801AA" w:rsidRPr="00E740FF">
              <w:rPr>
                <w:rFonts w:ascii="Times New Roman" w:hAnsi="Times New Roman" w:cs="Times New Roman"/>
                <w:bCs/>
                <w:color w:val="000000" w:themeColor="text1"/>
              </w:rPr>
              <w:t>xostat, allopurinol</w:t>
            </w:r>
          </w:p>
        </w:tc>
        <w:tc>
          <w:tcPr>
            <w:tcW w:w="2493" w:type="pct"/>
            <w:shd w:val="clear" w:color="auto" w:fill="auto"/>
          </w:tcPr>
          <w:p w14:paraId="38F67FCE" w14:textId="2E3AF5C4" w:rsidR="003E43D9" w:rsidRPr="00E740FF" w:rsidRDefault="00B801AA" w:rsidP="003E43D9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40FF">
              <w:rPr>
                <w:rFonts w:ascii="Times New Roman" w:hAnsi="Times New Roman" w:cs="Times New Roman" w:hint="eastAsia"/>
                <w:bCs/>
                <w:color w:val="000000" w:themeColor="text1"/>
              </w:rPr>
              <w:t>M</w:t>
            </w:r>
            <w:r w:rsidRPr="00E740FF">
              <w:rPr>
                <w:rFonts w:ascii="Times New Roman" w:hAnsi="Times New Roman" w:cs="Times New Roman"/>
                <w:bCs/>
                <w:color w:val="000000" w:themeColor="text1"/>
              </w:rPr>
              <w:t>04AA03, M04AA51</w:t>
            </w:r>
          </w:p>
        </w:tc>
      </w:tr>
      <w:tr w:rsidR="003E43D9" w:rsidRPr="00240A59" w14:paraId="1E74C45D" w14:textId="40916D69" w:rsidTr="00240A59">
        <w:tc>
          <w:tcPr>
            <w:tcW w:w="2507" w:type="pct"/>
            <w:shd w:val="clear" w:color="auto" w:fill="auto"/>
          </w:tcPr>
          <w:p w14:paraId="4513AA30" w14:textId="0FA60D84" w:rsidR="003E43D9" w:rsidRPr="00E740FF" w:rsidRDefault="003E43D9" w:rsidP="00356804">
            <w:pPr>
              <w:ind w:firstLineChars="72" w:firstLine="173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40FF">
              <w:rPr>
                <w:rFonts w:ascii="Times New Roman" w:hAnsi="Times New Roman" w:cs="Times New Roman"/>
                <w:bCs/>
                <w:color w:val="000000" w:themeColor="text1"/>
              </w:rPr>
              <w:t>Colchicine</w:t>
            </w:r>
          </w:p>
        </w:tc>
        <w:tc>
          <w:tcPr>
            <w:tcW w:w="2493" w:type="pct"/>
            <w:shd w:val="clear" w:color="auto" w:fill="auto"/>
          </w:tcPr>
          <w:p w14:paraId="261F2C70" w14:textId="7B1ED4A5" w:rsidR="003E43D9" w:rsidRPr="00E740FF" w:rsidRDefault="00B801AA" w:rsidP="003E43D9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740FF">
              <w:rPr>
                <w:rFonts w:ascii="Times New Roman" w:hAnsi="Times New Roman" w:cs="Times New Roman" w:hint="eastAsia"/>
                <w:bCs/>
                <w:color w:val="000000" w:themeColor="text1"/>
              </w:rPr>
              <w:t>M</w:t>
            </w:r>
            <w:r w:rsidRPr="00E740FF">
              <w:rPr>
                <w:rFonts w:ascii="Times New Roman" w:hAnsi="Times New Roman" w:cs="Times New Roman"/>
                <w:bCs/>
                <w:color w:val="000000" w:themeColor="text1"/>
              </w:rPr>
              <w:t>04AC01</w:t>
            </w:r>
          </w:p>
        </w:tc>
      </w:tr>
      <w:tr w:rsidR="005A11D0" w:rsidRPr="00240A59" w14:paraId="72FA95FC" w14:textId="77777777" w:rsidTr="005A11D0">
        <w:tc>
          <w:tcPr>
            <w:tcW w:w="5000" w:type="pct"/>
            <w:gridSpan w:val="2"/>
            <w:shd w:val="clear" w:color="auto" w:fill="auto"/>
          </w:tcPr>
          <w:p w14:paraId="2382FB97" w14:textId="2B383837" w:rsidR="005A11D0" w:rsidRPr="00240A59" w:rsidRDefault="00356804" w:rsidP="00995DB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 xml:space="preserve">Medications interfering </w:t>
            </w:r>
            <w:r w:rsidR="00E740FF">
              <w:rPr>
                <w:rFonts w:ascii="Times New Roman" w:hAnsi="Times New Roman" w:cs="Times New Roman"/>
                <w:b/>
                <w:color w:val="000000" w:themeColor="text1"/>
              </w:rPr>
              <w:t xml:space="preserve">with </w:t>
            </w: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>uric acid levels</w:t>
            </w:r>
          </w:p>
        </w:tc>
      </w:tr>
      <w:tr w:rsidR="005A11D0" w:rsidRPr="00240A59" w14:paraId="0F491A59" w14:textId="77777777" w:rsidTr="00240A59">
        <w:tc>
          <w:tcPr>
            <w:tcW w:w="2507" w:type="pct"/>
          </w:tcPr>
          <w:p w14:paraId="77636A76" w14:textId="358C7D6F" w:rsidR="005A11D0" w:rsidRPr="00240A59" w:rsidRDefault="005A11D0" w:rsidP="00356804">
            <w:pPr>
              <w:ind w:leftChars="72" w:left="317" w:hanging="144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Antituberculosis agents:</w:t>
            </w:r>
            <w:r w:rsidR="00665165" w:rsidRPr="00240A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740FF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240A59">
              <w:rPr>
                <w:rFonts w:ascii="Times New Roman" w:hAnsi="Times New Roman" w:cs="Times New Roman"/>
                <w:color w:val="000000" w:themeColor="text1"/>
              </w:rPr>
              <w:t xml:space="preserve">yrazinamide, </w:t>
            </w:r>
            <w:proofErr w:type="spellStart"/>
            <w:r w:rsidRPr="00240A59">
              <w:rPr>
                <w:rFonts w:ascii="Times New Roman" w:hAnsi="Times New Roman" w:cs="Times New Roman"/>
                <w:color w:val="000000" w:themeColor="text1"/>
              </w:rPr>
              <w:t>isoniazide</w:t>
            </w:r>
            <w:proofErr w:type="spellEnd"/>
            <w:r w:rsidRPr="00240A59">
              <w:rPr>
                <w:rFonts w:ascii="Times New Roman" w:hAnsi="Times New Roman" w:cs="Times New Roman"/>
                <w:color w:val="000000" w:themeColor="text1"/>
              </w:rPr>
              <w:t>, rifampicin</w:t>
            </w:r>
          </w:p>
        </w:tc>
        <w:tc>
          <w:tcPr>
            <w:tcW w:w="2493" w:type="pct"/>
          </w:tcPr>
          <w:p w14:paraId="3BF8169F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J04AK01, J04AC01, J04AC51, J04AB02</w:t>
            </w:r>
          </w:p>
          <w:p w14:paraId="37889F03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J04AM</w:t>
            </w:r>
          </w:p>
        </w:tc>
      </w:tr>
      <w:tr w:rsidR="005A11D0" w:rsidRPr="00240A59" w14:paraId="5E78194B" w14:textId="77777777" w:rsidTr="00240A59">
        <w:tc>
          <w:tcPr>
            <w:tcW w:w="2507" w:type="pct"/>
          </w:tcPr>
          <w:p w14:paraId="2FC2438B" w14:textId="02456BDA" w:rsidR="005A11D0" w:rsidRPr="00240A59" w:rsidRDefault="005A11D0" w:rsidP="00356804">
            <w:pPr>
              <w:ind w:firstLineChars="72"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Immunosuppressive agents</w:t>
            </w:r>
            <w:r w:rsidR="00665165" w:rsidRPr="00240A59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Pr="00240A59">
              <w:rPr>
                <w:rFonts w:ascii="Times New Roman" w:hAnsi="Times New Roman" w:cs="Times New Roman"/>
                <w:color w:val="000000" w:themeColor="text1"/>
              </w:rPr>
              <w:t>Cyclosporine</w:t>
            </w:r>
          </w:p>
        </w:tc>
        <w:tc>
          <w:tcPr>
            <w:tcW w:w="2493" w:type="pct"/>
          </w:tcPr>
          <w:p w14:paraId="4AA6076F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L04AD01</w:t>
            </w:r>
          </w:p>
        </w:tc>
      </w:tr>
      <w:tr w:rsidR="005A11D0" w:rsidRPr="00240A59" w14:paraId="71E0007D" w14:textId="77777777" w:rsidTr="00240A59">
        <w:tc>
          <w:tcPr>
            <w:tcW w:w="2507" w:type="pct"/>
          </w:tcPr>
          <w:p w14:paraId="406F48A2" w14:textId="77777777" w:rsidR="005A11D0" w:rsidRPr="00240A59" w:rsidRDefault="005A11D0" w:rsidP="00356804">
            <w:pPr>
              <w:ind w:firstLineChars="72"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Nicotinic acid</w:t>
            </w:r>
          </w:p>
        </w:tc>
        <w:tc>
          <w:tcPr>
            <w:tcW w:w="2493" w:type="pct"/>
          </w:tcPr>
          <w:p w14:paraId="08424865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04AC, C10AD, C10BA01</w:t>
            </w:r>
          </w:p>
        </w:tc>
      </w:tr>
      <w:tr w:rsidR="005A11D0" w:rsidRPr="00240A59" w14:paraId="75D06098" w14:textId="77777777" w:rsidTr="00240A59">
        <w:tc>
          <w:tcPr>
            <w:tcW w:w="2507" w:type="pct"/>
          </w:tcPr>
          <w:p w14:paraId="397FA549" w14:textId="146B9344" w:rsidR="005A11D0" w:rsidRPr="00240A59" w:rsidRDefault="005A11D0" w:rsidP="00356804">
            <w:pPr>
              <w:ind w:firstLineChars="72" w:firstLine="173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Acetylsalicylic acid</w:t>
            </w:r>
            <w:r w:rsidR="00665165" w:rsidRPr="00240A59">
              <w:rPr>
                <w:rFonts w:ascii="Times New Roman" w:hAnsi="Times New Roman" w:cs="Times New Roman"/>
                <w:color w:val="000000" w:themeColor="text1"/>
              </w:rPr>
              <w:t xml:space="preserve"> (aspirin) </w:t>
            </w:r>
          </w:p>
        </w:tc>
        <w:tc>
          <w:tcPr>
            <w:tcW w:w="2493" w:type="pct"/>
          </w:tcPr>
          <w:p w14:paraId="70F4AE52" w14:textId="77777777" w:rsidR="005A11D0" w:rsidRPr="00240A59" w:rsidRDefault="005A11D0" w:rsidP="00995DB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A01AD05, B01AC06, N02BA01</w:t>
            </w:r>
          </w:p>
        </w:tc>
      </w:tr>
    </w:tbl>
    <w:p w14:paraId="1BE4ED16" w14:textId="76CBD4B2" w:rsidR="0077222C" w:rsidRDefault="0077222C" w:rsidP="00D70C79">
      <w:pPr>
        <w:rPr>
          <w:rFonts w:ascii="Times New Roman" w:hAnsi="Times New Roman" w:cs="Times New Roman"/>
        </w:rPr>
      </w:pPr>
    </w:p>
    <w:p w14:paraId="40D998E8" w14:textId="45DBB25E" w:rsidR="005A11D0" w:rsidRPr="00240A59" w:rsidRDefault="0077222C" w:rsidP="0077222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AF595A" w14:textId="2D59A542" w:rsidR="005A11D0" w:rsidRPr="00240A59" w:rsidRDefault="005A11D0" w:rsidP="00D70C79">
      <w:pPr>
        <w:rPr>
          <w:rFonts w:ascii="Times New Roman" w:hAnsi="Times New Roman" w:cs="Times New Roman"/>
          <w:b/>
        </w:rPr>
      </w:pPr>
      <w:r w:rsidRPr="00240A59">
        <w:rPr>
          <w:rFonts w:ascii="Times New Roman" w:hAnsi="Times New Roman" w:cs="Times New Roman"/>
          <w:b/>
        </w:rPr>
        <w:lastRenderedPageBreak/>
        <w:t>Table S2. Definitions of diseases</w:t>
      </w:r>
      <w:r w:rsidR="00356804" w:rsidRPr="00240A59">
        <w:rPr>
          <w:rFonts w:ascii="Times New Roman" w:hAnsi="Times New Roman" w:cs="Times New Roman"/>
          <w:b/>
        </w:rPr>
        <w:t xml:space="preserve"> and their ICD-9/10 codes</w:t>
      </w:r>
    </w:p>
    <w:tbl>
      <w:tblPr>
        <w:tblStyle w:val="a5"/>
        <w:tblW w:w="4867" w:type="pct"/>
        <w:tblInd w:w="-147" w:type="dxa"/>
        <w:tblLook w:val="04A0" w:firstRow="1" w:lastRow="0" w:firstColumn="1" w:lastColumn="0" w:noHBand="0" w:noVBand="1"/>
      </w:tblPr>
      <w:tblGrid>
        <w:gridCol w:w="3403"/>
        <w:gridCol w:w="3117"/>
        <w:gridCol w:w="3658"/>
      </w:tblGrid>
      <w:tr w:rsidR="00665165" w:rsidRPr="00240A59" w14:paraId="0AD061CF" w14:textId="77777777" w:rsidTr="002D1350">
        <w:tc>
          <w:tcPr>
            <w:tcW w:w="1672" w:type="pct"/>
          </w:tcPr>
          <w:p w14:paraId="4440166C" w14:textId="77777777" w:rsidR="005A11D0" w:rsidRPr="00240A59" w:rsidRDefault="005A11D0" w:rsidP="00995DB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>Disease</w:t>
            </w:r>
          </w:p>
        </w:tc>
        <w:tc>
          <w:tcPr>
            <w:tcW w:w="1531" w:type="pct"/>
          </w:tcPr>
          <w:p w14:paraId="69A902F3" w14:textId="77777777" w:rsidR="005A11D0" w:rsidRPr="00240A59" w:rsidRDefault="005A11D0" w:rsidP="002D135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>ICD-9-CM</w:t>
            </w:r>
          </w:p>
        </w:tc>
        <w:tc>
          <w:tcPr>
            <w:tcW w:w="1797" w:type="pct"/>
          </w:tcPr>
          <w:p w14:paraId="13E31CB1" w14:textId="77777777" w:rsidR="005A11D0" w:rsidRPr="00240A59" w:rsidRDefault="005A11D0" w:rsidP="002D13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>ICD-10-CM</w:t>
            </w:r>
          </w:p>
        </w:tc>
      </w:tr>
      <w:tr w:rsidR="005A11D0" w:rsidRPr="00240A59" w14:paraId="2C7D74EB" w14:textId="77777777" w:rsidTr="005A11D0">
        <w:tc>
          <w:tcPr>
            <w:tcW w:w="5000" w:type="pct"/>
            <w:gridSpan w:val="3"/>
          </w:tcPr>
          <w:p w14:paraId="7744FBD1" w14:textId="77777777" w:rsidR="005A11D0" w:rsidRPr="00240A59" w:rsidRDefault="005A11D0" w:rsidP="002D135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>Cohort Inclusion</w:t>
            </w:r>
          </w:p>
        </w:tc>
      </w:tr>
      <w:tr w:rsidR="00665165" w:rsidRPr="00240A59" w14:paraId="05F5E07F" w14:textId="77777777" w:rsidTr="002D1350">
        <w:tc>
          <w:tcPr>
            <w:tcW w:w="1672" w:type="pct"/>
          </w:tcPr>
          <w:p w14:paraId="63FB15BD" w14:textId="77777777" w:rsidR="005A11D0" w:rsidRPr="00240A59" w:rsidRDefault="005A11D0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531" w:type="pct"/>
          </w:tcPr>
          <w:p w14:paraId="327DE09B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401-405</w:t>
            </w:r>
          </w:p>
        </w:tc>
        <w:tc>
          <w:tcPr>
            <w:tcW w:w="1797" w:type="pct"/>
          </w:tcPr>
          <w:p w14:paraId="221E7832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I10-I15</w:t>
            </w:r>
          </w:p>
        </w:tc>
      </w:tr>
      <w:tr w:rsidR="005A11D0" w:rsidRPr="00240A59" w14:paraId="00EE1B4C" w14:textId="77777777" w:rsidTr="005A11D0">
        <w:tc>
          <w:tcPr>
            <w:tcW w:w="5000" w:type="pct"/>
            <w:gridSpan w:val="3"/>
          </w:tcPr>
          <w:p w14:paraId="44B222CE" w14:textId="77777777" w:rsidR="005A11D0" w:rsidRPr="00240A59" w:rsidRDefault="005A11D0" w:rsidP="002D135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>Cohort Exclusions</w:t>
            </w:r>
          </w:p>
        </w:tc>
      </w:tr>
      <w:tr w:rsidR="00665165" w:rsidRPr="00240A59" w14:paraId="0C4DB496" w14:textId="77777777" w:rsidTr="002D1350">
        <w:tc>
          <w:tcPr>
            <w:tcW w:w="1672" w:type="pct"/>
          </w:tcPr>
          <w:p w14:paraId="4999D9A6" w14:textId="77777777" w:rsidR="005A11D0" w:rsidRPr="00240A59" w:rsidRDefault="005A11D0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Gout</w:t>
            </w:r>
          </w:p>
        </w:tc>
        <w:tc>
          <w:tcPr>
            <w:tcW w:w="1531" w:type="pct"/>
          </w:tcPr>
          <w:p w14:paraId="2E3F8122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274</w:t>
            </w:r>
          </w:p>
        </w:tc>
        <w:tc>
          <w:tcPr>
            <w:tcW w:w="1797" w:type="pct"/>
          </w:tcPr>
          <w:p w14:paraId="5549D3C3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M10</w:t>
            </w:r>
          </w:p>
        </w:tc>
      </w:tr>
      <w:tr w:rsidR="005A11D0" w:rsidRPr="00240A59" w14:paraId="7B24508C" w14:textId="77777777" w:rsidTr="002D1350">
        <w:tc>
          <w:tcPr>
            <w:tcW w:w="1672" w:type="pct"/>
          </w:tcPr>
          <w:p w14:paraId="7823956A" w14:textId="63B6EF6D" w:rsidR="005A11D0" w:rsidRPr="00240A59" w:rsidRDefault="005A11D0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1531" w:type="pct"/>
          </w:tcPr>
          <w:p w14:paraId="08280942" w14:textId="7C0C0EF2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140-208</w:t>
            </w:r>
          </w:p>
        </w:tc>
        <w:tc>
          <w:tcPr>
            <w:tcW w:w="1797" w:type="pct"/>
          </w:tcPr>
          <w:p w14:paraId="02F7E54C" w14:textId="75A65EC2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00-C96</w:t>
            </w:r>
          </w:p>
        </w:tc>
      </w:tr>
      <w:tr w:rsidR="005A11D0" w:rsidRPr="00240A59" w14:paraId="050EABEE" w14:textId="77777777" w:rsidTr="005A11D0">
        <w:tc>
          <w:tcPr>
            <w:tcW w:w="5000" w:type="pct"/>
            <w:gridSpan w:val="3"/>
          </w:tcPr>
          <w:p w14:paraId="1C15A2AE" w14:textId="73555768" w:rsidR="005A11D0" w:rsidRPr="00240A59" w:rsidRDefault="00356804" w:rsidP="002D135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b/>
                <w:color w:val="000000" w:themeColor="text1"/>
              </w:rPr>
              <w:t>Comorbidities</w:t>
            </w:r>
          </w:p>
        </w:tc>
      </w:tr>
      <w:tr w:rsidR="00665165" w:rsidRPr="00240A59" w14:paraId="5903B2E1" w14:textId="77777777" w:rsidTr="002D1350">
        <w:tc>
          <w:tcPr>
            <w:tcW w:w="1672" w:type="pct"/>
          </w:tcPr>
          <w:p w14:paraId="1D732BFC" w14:textId="390E4E31" w:rsidR="005A11D0" w:rsidRPr="00240A59" w:rsidRDefault="004C0DA6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oronary heart disease</w:t>
            </w:r>
          </w:p>
        </w:tc>
        <w:tc>
          <w:tcPr>
            <w:tcW w:w="1531" w:type="pct"/>
          </w:tcPr>
          <w:p w14:paraId="666B308C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410-414</w:t>
            </w:r>
          </w:p>
        </w:tc>
        <w:tc>
          <w:tcPr>
            <w:tcW w:w="1797" w:type="pct"/>
          </w:tcPr>
          <w:p w14:paraId="39324812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I21-I25</w:t>
            </w:r>
          </w:p>
        </w:tc>
      </w:tr>
      <w:tr w:rsidR="00665165" w:rsidRPr="00240A59" w14:paraId="5F741C1E" w14:textId="77777777" w:rsidTr="002D1350">
        <w:tc>
          <w:tcPr>
            <w:tcW w:w="1672" w:type="pct"/>
          </w:tcPr>
          <w:p w14:paraId="7F785E90" w14:textId="77777777" w:rsidR="005A11D0" w:rsidRPr="00240A59" w:rsidRDefault="005A11D0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Congestive heart failure</w:t>
            </w:r>
          </w:p>
        </w:tc>
        <w:tc>
          <w:tcPr>
            <w:tcW w:w="1531" w:type="pct"/>
          </w:tcPr>
          <w:p w14:paraId="47D0C2D5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428</w:t>
            </w:r>
          </w:p>
        </w:tc>
        <w:tc>
          <w:tcPr>
            <w:tcW w:w="1797" w:type="pct"/>
          </w:tcPr>
          <w:p w14:paraId="2ECF3D6C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I50</w:t>
            </w:r>
          </w:p>
        </w:tc>
      </w:tr>
      <w:tr w:rsidR="00665165" w:rsidRPr="00240A59" w14:paraId="4C205618" w14:textId="77777777" w:rsidTr="002D1350">
        <w:tc>
          <w:tcPr>
            <w:tcW w:w="1672" w:type="pct"/>
          </w:tcPr>
          <w:p w14:paraId="04679A78" w14:textId="0E350B29" w:rsidR="005A11D0" w:rsidRPr="00240A59" w:rsidRDefault="004C0DA6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1531" w:type="pct"/>
          </w:tcPr>
          <w:p w14:paraId="159DB2D5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430-438</w:t>
            </w:r>
          </w:p>
        </w:tc>
        <w:tc>
          <w:tcPr>
            <w:tcW w:w="1797" w:type="pct"/>
          </w:tcPr>
          <w:p w14:paraId="5DE2428F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I60-I69</w:t>
            </w:r>
          </w:p>
        </w:tc>
      </w:tr>
      <w:tr w:rsidR="00665165" w:rsidRPr="00240A59" w14:paraId="2567D7AD" w14:textId="77777777" w:rsidTr="002D1350">
        <w:tc>
          <w:tcPr>
            <w:tcW w:w="1672" w:type="pct"/>
          </w:tcPr>
          <w:p w14:paraId="2D1608A9" w14:textId="5823A55C" w:rsidR="005A11D0" w:rsidRPr="00240A59" w:rsidRDefault="00665165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kern w:val="0"/>
              </w:rPr>
              <w:t>Chronic kidney disease</w:t>
            </w:r>
          </w:p>
        </w:tc>
        <w:tc>
          <w:tcPr>
            <w:tcW w:w="1531" w:type="pct"/>
          </w:tcPr>
          <w:p w14:paraId="4156FED5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585, 586</w:t>
            </w:r>
          </w:p>
        </w:tc>
        <w:tc>
          <w:tcPr>
            <w:tcW w:w="1797" w:type="pct"/>
          </w:tcPr>
          <w:p w14:paraId="417AF723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N18.4-N18.9, N19</w:t>
            </w:r>
          </w:p>
        </w:tc>
      </w:tr>
      <w:tr w:rsidR="00665165" w:rsidRPr="00240A59" w14:paraId="65846CEC" w14:textId="77777777" w:rsidTr="002D1350">
        <w:tc>
          <w:tcPr>
            <w:tcW w:w="1672" w:type="pct"/>
          </w:tcPr>
          <w:p w14:paraId="1BC9D926" w14:textId="7CA6BD75" w:rsidR="005A11D0" w:rsidRPr="00240A59" w:rsidRDefault="005A11D0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kern w:val="0"/>
              </w:rPr>
              <w:t>Diabetes mellitus</w:t>
            </w:r>
          </w:p>
        </w:tc>
        <w:tc>
          <w:tcPr>
            <w:tcW w:w="1531" w:type="pct"/>
          </w:tcPr>
          <w:p w14:paraId="299C3D5B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250</w:t>
            </w:r>
          </w:p>
        </w:tc>
        <w:tc>
          <w:tcPr>
            <w:tcW w:w="1797" w:type="pct"/>
          </w:tcPr>
          <w:p w14:paraId="69EA8886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E08-E13</w:t>
            </w:r>
          </w:p>
        </w:tc>
      </w:tr>
      <w:tr w:rsidR="00665165" w:rsidRPr="00240A59" w14:paraId="1302CB9F" w14:textId="77777777" w:rsidTr="002D1350">
        <w:tc>
          <w:tcPr>
            <w:tcW w:w="1672" w:type="pct"/>
          </w:tcPr>
          <w:p w14:paraId="2B3FDF29" w14:textId="77777777" w:rsidR="005A11D0" w:rsidRPr="00240A59" w:rsidRDefault="005A11D0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1531" w:type="pct"/>
          </w:tcPr>
          <w:p w14:paraId="4C60F96B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278.00-278.01, 278.1</w:t>
            </w:r>
          </w:p>
        </w:tc>
        <w:tc>
          <w:tcPr>
            <w:tcW w:w="1797" w:type="pct"/>
          </w:tcPr>
          <w:p w14:paraId="3F4D4953" w14:textId="39D047F5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E66.09-E66.1,</w:t>
            </w:r>
            <w:r w:rsidR="002D135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40A59">
              <w:rPr>
                <w:rFonts w:ascii="Times New Roman" w:hAnsi="Times New Roman" w:cs="Times New Roman"/>
                <w:color w:val="000000" w:themeColor="text1"/>
              </w:rPr>
              <w:t>E66.8-E66.9, E66.01, E66.2, E65</w:t>
            </w:r>
          </w:p>
        </w:tc>
      </w:tr>
      <w:tr w:rsidR="00665165" w:rsidRPr="00240A59" w14:paraId="316EDD44" w14:textId="77777777" w:rsidTr="002D1350">
        <w:tc>
          <w:tcPr>
            <w:tcW w:w="1672" w:type="pct"/>
          </w:tcPr>
          <w:p w14:paraId="7BA25B5C" w14:textId="0BC308FA" w:rsidR="005A11D0" w:rsidRPr="00240A59" w:rsidRDefault="00665165" w:rsidP="002D1350">
            <w:pPr>
              <w:ind w:firstLineChars="73" w:firstLine="175"/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Osteoarthritis</w:t>
            </w:r>
          </w:p>
        </w:tc>
        <w:tc>
          <w:tcPr>
            <w:tcW w:w="1531" w:type="pct"/>
          </w:tcPr>
          <w:p w14:paraId="1E97D81A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715</w:t>
            </w:r>
          </w:p>
        </w:tc>
        <w:tc>
          <w:tcPr>
            <w:tcW w:w="1797" w:type="pct"/>
          </w:tcPr>
          <w:p w14:paraId="424A24B4" w14:textId="77777777" w:rsidR="005A11D0" w:rsidRPr="00240A59" w:rsidRDefault="005A11D0" w:rsidP="002D13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0A59">
              <w:rPr>
                <w:rFonts w:ascii="Times New Roman" w:hAnsi="Times New Roman" w:cs="Times New Roman"/>
                <w:color w:val="000000" w:themeColor="text1"/>
              </w:rPr>
              <w:t>M15-M19</w:t>
            </w:r>
          </w:p>
        </w:tc>
      </w:tr>
    </w:tbl>
    <w:p w14:paraId="5AE7EB6B" w14:textId="77777777" w:rsidR="004D67B9" w:rsidRDefault="004D67B9" w:rsidP="00D70C79">
      <w:pPr>
        <w:rPr>
          <w:rFonts w:ascii="Times New Roman" w:hAnsi="Times New Roman" w:cs="Times New Roman"/>
        </w:rPr>
      </w:pPr>
    </w:p>
    <w:p w14:paraId="4503AAC6" w14:textId="38BB4BF7" w:rsidR="00933C2D" w:rsidRDefault="00933C2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F815CD" w14:textId="0FFFABF0" w:rsidR="00933C2D" w:rsidRPr="002446B0" w:rsidRDefault="00933C2D" w:rsidP="00933C2D">
      <w:pPr>
        <w:rPr>
          <w:rFonts w:ascii="Times New Roman" w:hAnsi="Times New Roman" w:cs="Times New Roman" w:hint="eastAsia"/>
          <w:b/>
          <w:bCs/>
        </w:rPr>
      </w:pPr>
      <w:r w:rsidRPr="002446B0">
        <w:rPr>
          <w:rFonts w:ascii="Times New Roman" w:hAnsi="Times New Roman" w:cs="Times New Roman"/>
          <w:b/>
          <w:bCs/>
        </w:rPr>
        <w:lastRenderedPageBreak/>
        <w:t>Table S3. Cox Proportional Hazards Regression Analysis of Variables Affecting Antigout Medication Prescription Risk, Including Thiazide Use, Post-Propensity Score Matching</w:t>
      </w:r>
    </w:p>
    <w:tbl>
      <w:tblPr>
        <w:tblW w:w="98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75"/>
        <w:gridCol w:w="1004"/>
        <w:gridCol w:w="1055"/>
        <w:gridCol w:w="879"/>
        <w:gridCol w:w="2183"/>
        <w:gridCol w:w="2085"/>
      </w:tblGrid>
      <w:tr w:rsidR="00933C2D" w:rsidRPr="00174F1F" w14:paraId="19D54B98" w14:textId="77777777" w:rsidTr="000818C3">
        <w:trPr>
          <w:trHeight w:val="346"/>
          <w:jc w:val="center"/>
        </w:trPr>
        <w:tc>
          <w:tcPr>
            <w:tcW w:w="2675" w:type="dxa"/>
            <w:vMerge w:val="restart"/>
            <w:shd w:val="clear" w:color="auto" w:fill="auto"/>
            <w:noWrap/>
            <w:vAlign w:val="center"/>
            <w:hideMark/>
          </w:tcPr>
          <w:p w14:paraId="11694632" w14:textId="77777777" w:rsidR="00933C2D" w:rsidRPr="00174F1F" w:rsidRDefault="00933C2D" w:rsidP="000818C3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Characteristics</w:t>
            </w:r>
          </w:p>
        </w:tc>
        <w:tc>
          <w:tcPr>
            <w:tcW w:w="1004" w:type="dxa"/>
            <w:vMerge w:val="restart"/>
            <w:shd w:val="clear" w:color="auto" w:fill="auto"/>
            <w:noWrap/>
            <w:vAlign w:val="center"/>
            <w:hideMark/>
          </w:tcPr>
          <w:p w14:paraId="0EB6B52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Event</w:t>
            </w:r>
          </w:p>
          <w:p w14:paraId="12502323" w14:textId="77777777" w:rsidR="00933C2D" w:rsidRPr="00174F1F" w:rsidRDefault="00933C2D" w:rsidP="000818C3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(n=342)</w:t>
            </w:r>
          </w:p>
        </w:tc>
        <w:tc>
          <w:tcPr>
            <w:tcW w:w="1055" w:type="dxa"/>
            <w:vMerge w:val="restart"/>
          </w:tcPr>
          <w:p w14:paraId="2760AF43" w14:textId="77777777" w:rsidR="00933C2D" w:rsidRPr="00174F1F" w:rsidRDefault="00933C2D" w:rsidP="000818C3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174F1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PY</w:t>
            </w:r>
          </w:p>
        </w:tc>
        <w:tc>
          <w:tcPr>
            <w:tcW w:w="879" w:type="dxa"/>
            <w:vMerge w:val="restart"/>
            <w:shd w:val="clear" w:color="auto" w:fill="auto"/>
            <w:noWrap/>
            <w:vAlign w:val="center"/>
            <w:hideMark/>
          </w:tcPr>
          <w:p w14:paraId="433063F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Rate</w:t>
            </w:r>
            <w:r w:rsidRPr="00174F1F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3279127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Crude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9C731F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proofErr w:type="spellStart"/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Adjusted</w:t>
            </w:r>
            <w:r w:rsidRPr="008949C5">
              <w:rPr>
                <w:rFonts w:ascii="Times New Roman" w:eastAsia="新細明體" w:hAnsi="Times New Roman" w:cs="Times New Roman" w:hint="eastAsia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</w:tr>
      <w:tr w:rsidR="00933C2D" w:rsidRPr="00174F1F" w14:paraId="61E82555" w14:textId="77777777" w:rsidTr="000818C3">
        <w:trPr>
          <w:trHeight w:val="346"/>
          <w:jc w:val="center"/>
        </w:trPr>
        <w:tc>
          <w:tcPr>
            <w:tcW w:w="2675" w:type="dxa"/>
            <w:vMerge/>
            <w:vAlign w:val="center"/>
            <w:hideMark/>
          </w:tcPr>
          <w:p w14:paraId="26C1BECB" w14:textId="77777777" w:rsidR="00933C2D" w:rsidRPr="00174F1F" w:rsidRDefault="00933C2D" w:rsidP="000818C3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04" w:type="dxa"/>
            <w:vMerge/>
            <w:shd w:val="clear" w:color="auto" w:fill="auto"/>
            <w:noWrap/>
            <w:vAlign w:val="center"/>
            <w:hideMark/>
          </w:tcPr>
          <w:p w14:paraId="71C12A8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  <w:vMerge/>
          </w:tcPr>
          <w:p w14:paraId="1A89E433" w14:textId="77777777" w:rsidR="00933C2D" w:rsidRPr="00174F1F" w:rsidRDefault="00933C2D" w:rsidP="000818C3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vMerge/>
            <w:vAlign w:val="center"/>
            <w:hideMark/>
          </w:tcPr>
          <w:p w14:paraId="370439F1" w14:textId="77777777" w:rsidR="00933C2D" w:rsidRPr="00174F1F" w:rsidRDefault="00933C2D" w:rsidP="000818C3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382F9BF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HR (95% CI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57FC65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HR (95% CI)</w:t>
            </w:r>
          </w:p>
        </w:tc>
      </w:tr>
      <w:tr w:rsidR="00933C2D" w:rsidRPr="00174F1F" w14:paraId="3604F564" w14:textId="77777777" w:rsidTr="000818C3">
        <w:trPr>
          <w:trHeight w:val="346"/>
          <w:jc w:val="center"/>
        </w:trPr>
        <w:tc>
          <w:tcPr>
            <w:tcW w:w="2675" w:type="dxa"/>
          </w:tcPr>
          <w:p w14:paraId="21ED1D26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74F1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hiazide group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20840A8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06</w:t>
            </w:r>
          </w:p>
        </w:tc>
        <w:tc>
          <w:tcPr>
            <w:tcW w:w="1055" w:type="dxa"/>
          </w:tcPr>
          <w:p w14:paraId="0494C114" w14:textId="77777777" w:rsidR="00933C2D" w:rsidRPr="00174F1F" w:rsidRDefault="00933C2D" w:rsidP="000818C3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679809</w:t>
            </w:r>
          </w:p>
        </w:tc>
        <w:tc>
          <w:tcPr>
            <w:tcW w:w="879" w:type="dxa"/>
            <w:vAlign w:val="center"/>
          </w:tcPr>
          <w:p w14:paraId="59BFBC2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.56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BA33F7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26(1.76, 2.90)***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30C5F99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15(1.64, 2.81)***</w:t>
            </w:r>
          </w:p>
        </w:tc>
      </w:tr>
      <w:tr w:rsidR="00933C2D" w:rsidRPr="00174F1F" w14:paraId="7BE442BB" w14:textId="77777777" w:rsidTr="000818C3">
        <w:trPr>
          <w:trHeight w:val="346"/>
          <w:jc w:val="center"/>
        </w:trPr>
        <w:tc>
          <w:tcPr>
            <w:tcW w:w="2675" w:type="dxa"/>
          </w:tcPr>
          <w:p w14:paraId="7746C781" w14:textId="77777777" w:rsidR="00933C2D" w:rsidRPr="00174F1F" w:rsidRDefault="00933C2D" w:rsidP="000818C3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174F1F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Non-thiazide group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160995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36</w:t>
            </w:r>
          </w:p>
        </w:tc>
        <w:tc>
          <w:tcPr>
            <w:tcW w:w="1055" w:type="dxa"/>
          </w:tcPr>
          <w:p w14:paraId="21E6C990" w14:textId="77777777" w:rsidR="00933C2D" w:rsidRPr="00174F1F" w:rsidRDefault="00933C2D" w:rsidP="000818C3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4774087</w:t>
            </w:r>
          </w:p>
        </w:tc>
        <w:tc>
          <w:tcPr>
            <w:tcW w:w="879" w:type="dxa"/>
            <w:vAlign w:val="center"/>
          </w:tcPr>
          <w:p w14:paraId="2DCF6D0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0.49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995BB7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5044D67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11C4229C" w14:textId="77777777" w:rsidTr="000818C3">
        <w:trPr>
          <w:trHeight w:val="346"/>
          <w:jc w:val="center"/>
        </w:trPr>
        <w:tc>
          <w:tcPr>
            <w:tcW w:w="2675" w:type="dxa"/>
          </w:tcPr>
          <w:p w14:paraId="7EE10647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Sex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19BAC5D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2D454A56" w14:textId="77777777" w:rsidR="00933C2D" w:rsidRPr="00174F1F" w:rsidRDefault="00933C2D" w:rsidP="000818C3">
            <w:pPr>
              <w:widowControl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vAlign w:val="center"/>
          </w:tcPr>
          <w:p w14:paraId="56418EA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C0B36A0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453B5F4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77D12151" w14:textId="77777777" w:rsidTr="000818C3">
        <w:trPr>
          <w:trHeight w:val="346"/>
          <w:jc w:val="center"/>
        </w:trPr>
        <w:tc>
          <w:tcPr>
            <w:tcW w:w="2675" w:type="dxa"/>
          </w:tcPr>
          <w:p w14:paraId="2C706409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Female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EBA6AE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25</w:t>
            </w:r>
          </w:p>
        </w:tc>
        <w:tc>
          <w:tcPr>
            <w:tcW w:w="1055" w:type="dxa"/>
          </w:tcPr>
          <w:p w14:paraId="00A53F7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3012896</w:t>
            </w:r>
          </w:p>
        </w:tc>
        <w:tc>
          <w:tcPr>
            <w:tcW w:w="879" w:type="dxa"/>
            <w:vAlign w:val="center"/>
          </w:tcPr>
          <w:p w14:paraId="5E80C6F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0.41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D5DF2E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683C994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5C206162" w14:textId="77777777" w:rsidTr="000818C3">
        <w:trPr>
          <w:trHeight w:val="346"/>
          <w:jc w:val="center"/>
        </w:trPr>
        <w:tc>
          <w:tcPr>
            <w:tcW w:w="2675" w:type="dxa"/>
          </w:tcPr>
          <w:p w14:paraId="2CF8092D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Male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4284DAA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17</w:t>
            </w:r>
          </w:p>
        </w:tc>
        <w:tc>
          <w:tcPr>
            <w:tcW w:w="1055" w:type="dxa"/>
          </w:tcPr>
          <w:p w14:paraId="7DC4908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441000</w:t>
            </w:r>
          </w:p>
        </w:tc>
        <w:tc>
          <w:tcPr>
            <w:tcW w:w="879" w:type="dxa"/>
            <w:vAlign w:val="center"/>
          </w:tcPr>
          <w:p w14:paraId="78E8974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0.89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E0066B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.11(1.69, 2.63)***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4071784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.04(1.63, 2.57)***</w:t>
            </w:r>
          </w:p>
        </w:tc>
      </w:tr>
      <w:tr w:rsidR="00933C2D" w:rsidRPr="00174F1F" w14:paraId="0126DAF5" w14:textId="77777777" w:rsidTr="000818C3">
        <w:trPr>
          <w:trHeight w:val="346"/>
          <w:jc w:val="center"/>
        </w:trPr>
        <w:tc>
          <w:tcPr>
            <w:tcW w:w="2675" w:type="dxa"/>
          </w:tcPr>
          <w:p w14:paraId="6144D6C6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28F0528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269AF4C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vAlign w:val="center"/>
          </w:tcPr>
          <w:p w14:paraId="21ACB00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8E92E6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24A5A13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4C78281D" w14:textId="77777777" w:rsidTr="000818C3">
        <w:trPr>
          <w:trHeight w:val="346"/>
          <w:jc w:val="center"/>
        </w:trPr>
        <w:tc>
          <w:tcPr>
            <w:tcW w:w="2675" w:type="dxa"/>
          </w:tcPr>
          <w:p w14:paraId="4AAA94E9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&lt;50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0D1F996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81</w:t>
            </w:r>
          </w:p>
        </w:tc>
        <w:tc>
          <w:tcPr>
            <w:tcW w:w="1055" w:type="dxa"/>
          </w:tcPr>
          <w:p w14:paraId="104D7CF5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219377</w:t>
            </w:r>
          </w:p>
        </w:tc>
        <w:tc>
          <w:tcPr>
            <w:tcW w:w="879" w:type="dxa"/>
            <w:vAlign w:val="center"/>
          </w:tcPr>
          <w:p w14:paraId="07BF89B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0.66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A13DD1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4716B05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6835FEDD" w14:textId="77777777" w:rsidTr="000818C3">
        <w:trPr>
          <w:trHeight w:val="346"/>
          <w:jc w:val="center"/>
        </w:trPr>
        <w:tc>
          <w:tcPr>
            <w:tcW w:w="2675" w:type="dxa"/>
          </w:tcPr>
          <w:p w14:paraId="38A7BBF3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50–65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15E223D5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35</w:t>
            </w:r>
          </w:p>
        </w:tc>
        <w:tc>
          <w:tcPr>
            <w:tcW w:w="1055" w:type="dxa"/>
          </w:tcPr>
          <w:p w14:paraId="1F8571F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2448061</w:t>
            </w:r>
          </w:p>
        </w:tc>
        <w:tc>
          <w:tcPr>
            <w:tcW w:w="879" w:type="dxa"/>
            <w:vAlign w:val="center"/>
          </w:tcPr>
          <w:p w14:paraId="5D7173B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0.55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6471C1D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0.85(0.64, 1.11)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7B257CE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.03(0.78, 1.37)</w:t>
            </w:r>
          </w:p>
        </w:tc>
      </w:tr>
      <w:tr w:rsidR="00933C2D" w:rsidRPr="00174F1F" w14:paraId="1DE3FB2F" w14:textId="77777777" w:rsidTr="000818C3">
        <w:trPr>
          <w:trHeight w:val="346"/>
          <w:jc w:val="center"/>
        </w:trPr>
        <w:tc>
          <w:tcPr>
            <w:tcW w:w="2675" w:type="dxa"/>
          </w:tcPr>
          <w:p w14:paraId="7A7F46AA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&gt;65</w:t>
            </w:r>
          </w:p>
        </w:tc>
        <w:tc>
          <w:tcPr>
            <w:tcW w:w="1004" w:type="dxa"/>
          </w:tcPr>
          <w:p w14:paraId="7FC6D48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2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9D51B8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1786458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F8E296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  <w:t>0.71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BD7AEC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4(0.78, 1.37)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3C582DD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29(0.95, 1.75)</w:t>
            </w:r>
          </w:p>
        </w:tc>
      </w:tr>
      <w:tr w:rsidR="00933C2D" w:rsidRPr="00174F1F" w14:paraId="26C43E70" w14:textId="77777777" w:rsidTr="000818C3">
        <w:trPr>
          <w:trHeight w:val="346"/>
          <w:jc w:val="center"/>
        </w:trPr>
        <w:tc>
          <w:tcPr>
            <w:tcW w:w="2675" w:type="dxa"/>
          </w:tcPr>
          <w:p w14:paraId="4E27FEA2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004" w:type="dxa"/>
          </w:tcPr>
          <w:p w14:paraId="6F606E6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617878A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5B975A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6E3A9D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36F66D1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4CA9E7EC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519C06CF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9BE0EE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16</w:t>
            </w:r>
          </w:p>
        </w:tc>
        <w:tc>
          <w:tcPr>
            <w:tcW w:w="1055" w:type="dxa"/>
          </w:tcPr>
          <w:p w14:paraId="3B4EE71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003436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D0382F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2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6AC521D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27B1021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420F3893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2D333216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2015384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6</w:t>
            </w:r>
          </w:p>
        </w:tc>
        <w:tc>
          <w:tcPr>
            <w:tcW w:w="1055" w:type="dxa"/>
          </w:tcPr>
          <w:p w14:paraId="691DD8A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5046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90D9A7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1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9EAD31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7(0.62, 0.96)*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20B104B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8(0.70, 1.11)</w:t>
            </w:r>
          </w:p>
        </w:tc>
      </w:tr>
      <w:tr w:rsidR="00933C2D" w:rsidRPr="00174F1F" w14:paraId="29D1F390" w14:textId="77777777" w:rsidTr="000818C3">
        <w:trPr>
          <w:trHeight w:val="173"/>
          <w:jc w:val="center"/>
        </w:trPr>
        <w:tc>
          <w:tcPr>
            <w:tcW w:w="2675" w:type="dxa"/>
            <w:shd w:val="clear" w:color="auto" w:fill="auto"/>
            <w:noWrap/>
          </w:tcPr>
          <w:p w14:paraId="5CFA338C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05985B0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40E8D4D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F3AFA6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bottom"/>
          </w:tcPr>
          <w:p w14:paraId="54A50C45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5AD49E8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5D2AEC30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7679AB55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4AEDBC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3</w:t>
            </w:r>
          </w:p>
        </w:tc>
        <w:tc>
          <w:tcPr>
            <w:tcW w:w="1055" w:type="dxa"/>
          </w:tcPr>
          <w:p w14:paraId="333263E5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90644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F2F12A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4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3BEC191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6B8B619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77FF31E1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52B3D8A9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588BA27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055" w:type="dxa"/>
          </w:tcPr>
          <w:p w14:paraId="7FE46540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4745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80D470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3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306ABE45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8(0.60, 1.29)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0A12381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2(0.63, 1.35)</w:t>
            </w:r>
          </w:p>
        </w:tc>
      </w:tr>
      <w:tr w:rsidR="00933C2D" w:rsidRPr="00174F1F" w14:paraId="1EAFAC01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14298F49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Coronary artery disease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196A917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285ACFE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EE5C22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bottom"/>
          </w:tcPr>
          <w:p w14:paraId="0F57379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FFBEC9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633A978B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54666BB8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83F450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6</w:t>
            </w:r>
          </w:p>
        </w:tc>
        <w:tc>
          <w:tcPr>
            <w:tcW w:w="1055" w:type="dxa"/>
          </w:tcPr>
          <w:p w14:paraId="2E4775C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50476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67D5C1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4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2426BD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19300B9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2BCF0CA6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59D4A5F5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4DEF888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6</w:t>
            </w:r>
          </w:p>
        </w:tc>
        <w:tc>
          <w:tcPr>
            <w:tcW w:w="1055" w:type="dxa"/>
          </w:tcPr>
          <w:p w14:paraId="7954E1A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4913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860C7B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0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3DB66D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8(0.78, 1.23)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530617E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30(1.01, 1.67)*</w:t>
            </w:r>
          </w:p>
        </w:tc>
      </w:tr>
      <w:tr w:rsidR="00933C2D" w:rsidRPr="00174F1F" w14:paraId="49205CA2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41250416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Osteoarthriti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441A9A4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4B9D914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6DB117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bottom"/>
          </w:tcPr>
          <w:p w14:paraId="4D3985F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32D5A4C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54170B6C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798E9EF8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F75946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7</w:t>
            </w:r>
          </w:p>
        </w:tc>
        <w:tc>
          <w:tcPr>
            <w:tcW w:w="1055" w:type="dxa"/>
          </w:tcPr>
          <w:p w14:paraId="0CCB9E2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8993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A7FB49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4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040881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16B25FE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5F07F9C3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131DFF89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00E0E15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5</w:t>
            </w:r>
          </w:p>
        </w:tc>
        <w:tc>
          <w:tcPr>
            <w:tcW w:w="1055" w:type="dxa"/>
          </w:tcPr>
          <w:p w14:paraId="4E30C34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6395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FBF84D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1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3158AE9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0(0.56, 0.87)**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322F637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6(0.68, 1.09)</w:t>
            </w:r>
          </w:p>
        </w:tc>
      </w:tr>
      <w:tr w:rsidR="00933C2D" w:rsidRPr="00174F1F" w14:paraId="2EA6DA6C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5005A1C1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yperlipidemia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031B42E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47E17C7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06FD89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DD3F12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56D7C4D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4660479B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5216402B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AA890C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8</w:t>
            </w:r>
          </w:p>
        </w:tc>
        <w:tc>
          <w:tcPr>
            <w:tcW w:w="1055" w:type="dxa"/>
          </w:tcPr>
          <w:p w14:paraId="6FC7165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86531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3B188C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5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CD8634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64665F3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55632EAD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76A7D1BC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1F25FDA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4</w:t>
            </w:r>
          </w:p>
        </w:tc>
        <w:tc>
          <w:tcPr>
            <w:tcW w:w="1055" w:type="dxa"/>
          </w:tcPr>
          <w:p w14:paraId="0F7FC55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67365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3C312E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9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DB9998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2(0.50, 0.77)***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3444FB2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2(0.58, 0.91)**</w:t>
            </w:r>
          </w:p>
        </w:tc>
      </w:tr>
      <w:tr w:rsidR="00933C2D" w:rsidRPr="00174F1F" w14:paraId="191C057A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59028F31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eart failure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523C3DA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6C168E0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8548D1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EB6B69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628811B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2417AFDD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630AE00D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3423E8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7</w:t>
            </w:r>
          </w:p>
        </w:tc>
        <w:tc>
          <w:tcPr>
            <w:tcW w:w="1055" w:type="dxa"/>
          </w:tcPr>
          <w:p w14:paraId="0F6642F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76027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1231FB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2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B83CB1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2A1288D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506F16A6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3BC28761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0D062C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5</w:t>
            </w:r>
          </w:p>
        </w:tc>
        <w:tc>
          <w:tcPr>
            <w:tcW w:w="1055" w:type="dxa"/>
          </w:tcPr>
          <w:p w14:paraId="4569BA7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9362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423491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5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8B7B35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8(0.79, 1.48)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1A69304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1(0.73, 1.41)</w:t>
            </w:r>
          </w:p>
        </w:tc>
      </w:tr>
      <w:tr w:rsidR="00933C2D" w:rsidRPr="00174F1F" w14:paraId="690344E0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50C4B0E0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troke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24C261A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5029538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C7658A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4333ED1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3A1C415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707B3317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3D762DE7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9CBB94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75</w:t>
            </w:r>
          </w:p>
        </w:tc>
        <w:tc>
          <w:tcPr>
            <w:tcW w:w="1055" w:type="dxa"/>
          </w:tcPr>
          <w:p w14:paraId="1790BCA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969204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6A1377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9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1DAAFC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0D96E27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0F1A4AFC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4163F237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3250015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7</w:t>
            </w:r>
          </w:p>
        </w:tc>
        <w:tc>
          <w:tcPr>
            <w:tcW w:w="1055" w:type="dxa"/>
          </w:tcPr>
          <w:p w14:paraId="425167B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84692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805896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5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775737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7(0.52, 0.88)**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0FDC3CE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9(0.59, 1.05)</w:t>
            </w:r>
          </w:p>
        </w:tc>
      </w:tr>
      <w:tr w:rsidR="00933C2D" w:rsidRPr="00174F1F" w14:paraId="6353E162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7EBB54D3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Medication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3B2141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11B9B6B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1CA31D7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bottom"/>
          </w:tcPr>
          <w:p w14:paraId="38AD29C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66298EB0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06D25EAA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  <w:hideMark/>
          </w:tcPr>
          <w:p w14:paraId="23FA5893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Antituberculosis agents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5624CF6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5D36622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A5FB4E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4AADF40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A4366F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33C2D" w:rsidRPr="00174F1F" w14:paraId="384928B4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4F864B24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6DFD846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39</w:t>
            </w:r>
          </w:p>
        </w:tc>
        <w:tc>
          <w:tcPr>
            <w:tcW w:w="1055" w:type="dxa"/>
          </w:tcPr>
          <w:p w14:paraId="31CE86C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34310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5B15E5F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3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2236AB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53C1438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44C0650E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69AB48DF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6B1777C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055" w:type="dxa"/>
          </w:tcPr>
          <w:p w14:paraId="7E5B65F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078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13645A14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7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BE0698A" w14:textId="77777777" w:rsidR="00933C2D" w:rsidRPr="00174F1F" w:rsidRDefault="00933C2D" w:rsidP="000818C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45(0.14, 1.39)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3B3D966B" w14:textId="77777777" w:rsidR="00933C2D" w:rsidRPr="00174F1F" w:rsidRDefault="00933C2D" w:rsidP="000818C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.44(0.14, 1.39)</w:t>
            </w:r>
          </w:p>
        </w:tc>
      </w:tr>
      <w:tr w:rsidR="00933C2D" w:rsidRPr="00174F1F" w14:paraId="4C63DDC4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  <w:hideMark/>
          </w:tcPr>
          <w:p w14:paraId="23F1B04A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Immunosuppressive agent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0A04D76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76C97AE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A7D48B0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235A4E2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5A74C2D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4027F649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2E3F875D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5638C87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5B7024B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783E9C35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3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4FBA1E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147DFB8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7EE6CEDA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582032D9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64B90F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7C0611C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FE5C1C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7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7C480D7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1(0.20, 1.91)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7339791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60(0.19, 1.89)</w:t>
            </w:r>
          </w:p>
        </w:tc>
      </w:tr>
      <w:tr w:rsidR="00933C2D" w:rsidRPr="00174F1F" w14:paraId="18FE567D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  <w:hideMark/>
          </w:tcPr>
          <w:p w14:paraId="779A7242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lastRenderedPageBreak/>
              <w:t>Nicotinic acid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7B1E51E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5539C5F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246D737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15F3A667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3F436EC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6F2CB9F9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7048ACBC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2F179266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6</w:t>
            </w:r>
          </w:p>
        </w:tc>
        <w:tc>
          <w:tcPr>
            <w:tcW w:w="1055" w:type="dxa"/>
          </w:tcPr>
          <w:p w14:paraId="36580E5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42065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6B2A53A0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1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51D71A4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4418316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379D8EB6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21E77913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481C8BD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1055" w:type="dxa"/>
          </w:tcPr>
          <w:p w14:paraId="0A2EA5C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33239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A9BA7BA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007E66E3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8(0.26, 0.57)***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0C3DBD8D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6(0.30, 0.69)***</w:t>
            </w:r>
          </w:p>
        </w:tc>
      </w:tr>
      <w:tr w:rsidR="00933C2D" w:rsidRPr="00174F1F" w14:paraId="09E9A4FC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  <w:hideMark/>
          </w:tcPr>
          <w:p w14:paraId="32789BD8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>Aspirin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57FF86C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55" w:type="dxa"/>
          </w:tcPr>
          <w:p w14:paraId="00E29448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0F5F37AB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183" w:type="dxa"/>
            <w:shd w:val="clear" w:color="auto" w:fill="auto"/>
            <w:noWrap/>
            <w:vAlign w:val="bottom"/>
          </w:tcPr>
          <w:p w14:paraId="52E766B9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25CB71E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33C2D" w:rsidRPr="00174F1F" w14:paraId="7FC05EE4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636B1C08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No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1F1F397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9</w:t>
            </w:r>
          </w:p>
        </w:tc>
        <w:tc>
          <w:tcPr>
            <w:tcW w:w="1055" w:type="dxa"/>
          </w:tcPr>
          <w:p w14:paraId="0BED87C5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7739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27E40BF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8</w:t>
            </w:r>
          </w:p>
        </w:tc>
        <w:tc>
          <w:tcPr>
            <w:tcW w:w="2183" w:type="dxa"/>
            <w:shd w:val="clear" w:color="auto" w:fill="auto"/>
            <w:noWrap/>
            <w:vAlign w:val="center"/>
          </w:tcPr>
          <w:p w14:paraId="3086B15C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  <w:tc>
          <w:tcPr>
            <w:tcW w:w="2085" w:type="dxa"/>
            <w:shd w:val="clear" w:color="auto" w:fill="auto"/>
            <w:noWrap/>
            <w:vAlign w:val="center"/>
          </w:tcPr>
          <w:p w14:paraId="3A4EE55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.</w:t>
            </w:r>
          </w:p>
        </w:tc>
      </w:tr>
      <w:tr w:rsidR="00933C2D" w:rsidRPr="00174F1F" w14:paraId="3C1E9AFC" w14:textId="77777777" w:rsidTr="000818C3">
        <w:trPr>
          <w:trHeight w:val="331"/>
          <w:jc w:val="center"/>
        </w:trPr>
        <w:tc>
          <w:tcPr>
            <w:tcW w:w="2675" w:type="dxa"/>
            <w:shd w:val="clear" w:color="auto" w:fill="auto"/>
            <w:noWrap/>
          </w:tcPr>
          <w:p w14:paraId="12054472" w14:textId="77777777" w:rsidR="00933C2D" w:rsidRPr="00174F1F" w:rsidRDefault="00933C2D" w:rsidP="000818C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74F1F">
              <w:rPr>
                <w:rFonts w:ascii="Times New Roman" w:hAnsi="Times New Roman" w:cs="Times New Roman"/>
                <w:color w:val="000000" w:themeColor="text1"/>
              </w:rPr>
              <w:t xml:space="preserve">  Yes</w:t>
            </w:r>
          </w:p>
        </w:tc>
        <w:tc>
          <w:tcPr>
            <w:tcW w:w="1004" w:type="dxa"/>
            <w:shd w:val="clear" w:color="auto" w:fill="auto"/>
            <w:noWrap/>
            <w:vAlign w:val="center"/>
          </w:tcPr>
          <w:p w14:paraId="6F1F8761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3</w:t>
            </w:r>
          </w:p>
        </w:tc>
        <w:tc>
          <w:tcPr>
            <w:tcW w:w="1055" w:type="dxa"/>
          </w:tcPr>
          <w:p w14:paraId="27997665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76503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455FD895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1</w:t>
            </w:r>
          </w:p>
        </w:tc>
        <w:tc>
          <w:tcPr>
            <w:tcW w:w="2183" w:type="dxa"/>
            <w:shd w:val="clear" w:color="auto" w:fill="auto"/>
            <w:noWrap/>
            <w:vAlign w:val="bottom"/>
          </w:tcPr>
          <w:p w14:paraId="0904A872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7(0.45, 0.73)***</w:t>
            </w:r>
          </w:p>
        </w:tc>
        <w:tc>
          <w:tcPr>
            <w:tcW w:w="2085" w:type="dxa"/>
            <w:shd w:val="clear" w:color="auto" w:fill="auto"/>
            <w:noWrap/>
            <w:vAlign w:val="bottom"/>
          </w:tcPr>
          <w:p w14:paraId="12BEC880" w14:textId="77777777" w:rsidR="00933C2D" w:rsidRPr="00174F1F" w:rsidRDefault="00933C2D" w:rsidP="000818C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174F1F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9(0.45, 0.78)***</w:t>
            </w:r>
          </w:p>
        </w:tc>
      </w:tr>
    </w:tbl>
    <w:p w14:paraId="7D2C9022" w14:textId="77777777" w:rsidR="00933C2D" w:rsidRDefault="00933C2D" w:rsidP="00933C2D">
      <w:pPr>
        <w:rPr>
          <w:rFonts w:hint="eastAsia"/>
        </w:rPr>
      </w:pPr>
    </w:p>
    <w:p w14:paraId="31A25958" w14:textId="77777777" w:rsidR="00933C2D" w:rsidRPr="008949C5" w:rsidRDefault="00933C2D" w:rsidP="00933C2D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8949C5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Abbreviation: HR, hazard ratio; CI, confidence interval; </w:t>
      </w:r>
      <w:r w:rsidRPr="008949C5">
        <w:rPr>
          <w:rFonts w:ascii="Times New Roman" w:hAnsi="Times New Roman" w:cs="Times New Roman"/>
          <w:kern w:val="0"/>
          <w:szCs w:val="24"/>
        </w:rPr>
        <w:t>PY, person-years.</w:t>
      </w:r>
    </w:p>
    <w:p w14:paraId="3C4A5B83" w14:textId="77777777" w:rsidR="00933C2D" w:rsidRPr="008949C5" w:rsidRDefault="00933C2D" w:rsidP="00933C2D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8949C5">
        <w:rPr>
          <w:rFonts w:ascii="Times New Roman" w:hAnsi="Times New Roman" w:cs="Times New Roman"/>
          <w:kern w:val="0"/>
          <w:szCs w:val="24"/>
          <w:vertAlign w:val="superscript"/>
        </w:rPr>
        <w:t>#</w:t>
      </w:r>
      <w:r w:rsidRPr="008949C5">
        <w:rPr>
          <w:rFonts w:ascii="Times New Roman" w:hAnsi="Times New Roman" w:cs="Times New Roman"/>
          <w:kern w:val="0"/>
          <w:szCs w:val="24"/>
        </w:rPr>
        <w:t>Rate: per 10,000 person-years.</w:t>
      </w:r>
    </w:p>
    <w:p w14:paraId="0BA58291" w14:textId="77777777" w:rsidR="00933C2D" w:rsidRDefault="00933C2D" w:rsidP="00933C2D">
      <w:pP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</w:pPr>
      <w:proofErr w:type="spellStart"/>
      <w:proofErr w:type="gramStart"/>
      <w:r w:rsidRPr="008949C5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a</w:t>
      </w:r>
      <w:proofErr w:type="spellEnd"/>
      <w:proofErr w:type="gramEnd"/>
      <w:r w:rsidRPr="008949C5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adjusted for index year, age, sex, comorbidities, treatment, and concomitant medication in Cox proportional hazards regression models.</w:t>
      </w:r>
    </w:p>
    <w:p w14:paraId="678E9D36" w14:textId="77777777" w:rsidR="00933C2D" w:rsidRPr="008949C5" w:rsidRDefault="00933C2D" w:rsidP="00933C2D">
      <w:pPr>
        <w:spacing w:line="360" w:lineRule="auto"/>
        <w:rPr>
          <w:rFonts w:ascii="Times New Roman" w:hAnsi="Times New Roman" w:cs="Times New Roman"/>
          <w:kern w:val="0"/>
          <w:szCs w:val="24"/>
        </w:rPr>
      </w:pPr>
      <w:r w:rsidRPr="008949C5">
        <w:rPr>
          <w:rFonts w:ascii="Times New Roman" w:hAnsi="Times New Roman" w:cs="Times New Roman"/>
          <w:kern w:val="0"/>
          <w:szCs w:val="24"/>
        </w:rPr>
        <w:t>*p &lt; 0.05; **p &lt; 0.01; ***p &lt; 0.001</w:t>
      </w:r>
    </w:p>
    <w:p w14:paraId="653204B8" w14:textId="77777777" w:rsidR="00933C2D" w:rsidRPr="008949C5" w:rsidRDefault="00933C2D" w:rsidP="00933C2D">
      <w:pPr>
        <w:rPr>
          <w:rFonts w:ascii="Times New Roman" w:hAnsi="Times New Roman" w:cs="Times New Roman"/>
          <w:szCs w:val="24"/>
        </w:rPr>
      </w:pPr>
    </w:p>
    <w:p w14:paraId="4AEBFA75" w14:textId="77777777" w:rsidR="00933C2D" w:rsidRPr="00FC2643" w:rsidRDefault="00933C2D" w:rsidP="00933C2D"/>
    <w:p w14:paraId="045E1B00" w14:textId="77777777" w:rsidR="00933C2D" w:rsidRPr="00240A59" w:rsidRDefault="00933C2D" w:rsidP="00D70C79">
      <w:pPr>
        <w:rPr>
          <w:rFonts w:ascii="Times New Roman" w:hAnsi="Times New Roman" w:cs="Times New Roman" w:hint="eastAsia"/>
        </w:rPr>
      </w:pPr>
    </w:p>
    <w:sectPr w:rsidR="00933C2D" w:rsidRPr="00240A59" w:rsidSect="0003449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1759A" w14:textId="77777777" w:rsidR="00034497" w:rsidRDefault="00034497" w:rsidP="000D1A9E">
      <w:r>
        <w:separator/>
      </w:r>
    </w:p>
  </w:endnote>
  <w:endnote w:type="continuationSeparator" w:id="0">
    <w:p w14:paraId="53B7A23D" w14:textId="77777777" w:rsidR="00034497" w:rsidRDefault="00034497" w:rsidP="000D1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A5AC7" w14:textId="77777777" w:rsidR="00034497" w:rsidRDefault="00034497" w:rsidP="000D1A9E">
      <w:r>
        <w:separator/>
      </w:r>
    </w:p>
  </w:footnote>
  <w:footnote w:type="continuationSeparator" w:id="0">
    <w:p w14:paraId="4B4B6B20" w14:textId="77777777" w:rsidR="00034497" w:rsidRDefault="00034497" w:rsidP="000D1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5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xMDEyNjSyNDW3MLZQ0lEKTi0uzszPAykwNKwFAHIp49MtAAAA"/>
  </w:docVars>
  <w:rsids>
    <w:rsidRoot w:val="00310E9B"/>
    <w:rsid w:val="00031C9E"/>
    <w:rsid w:val="00034497"/>
    <w:rsid w:val="00065363"/>
    <w:rsid w:val="000872BC"/>
    <w:rsid w:val="000B67C7"/>
    <w:rsid w:val="000D1A9E"/>
    <w:rsid w:val="0011062E"/>
    <w:rsid w:val="001219D0"/>
    <w:rsid w:val="00183CFE"/>
    <w:rsid w:val="001B72CB"/>
    <w:rsid w:val="001C41CA"/>
    <w:rsid w:val="00215523"/>
    <w:rsid w:val="00217CE4"/>
    <w:rsid w:val="002260C5"/>
    <w:rsid w:val="00240A59"/>
    <w:rsid w:val="002446B0"/>
    <w:rsid w:val="00251FA5"/>
    <w:rsid w:val="0027312D"/>
    <w:rsid w:val="002C27A3"/>
    <w:rsid w:val="002D1350"/>
    <w:rsid w:val="00310E9B"/>
    <w:rsid w:val="00325DAF"/>
    <w:rsid w:val="00351020"/>
    <w:rsid w:val="003517D9"/>
    <w:rsid w:val="00356804"/>
    <w:rsid w:val="0039320B"/>
    <w:rsid w:val="003E43D9"/>
    <w:rsid w:val="003E682F"/>
    <w:rsid w:val="00442DEF"/>
    <w:rsid w:val="004645CB"/>
    <w:rsid w:val="004C0DA6"/>
    <w:rsid w:val="004D67B9"/>
    <w:rsid w:val="005033EC"/>
    <w:rsid w:val="00553269"/>
    <w:rsid w:val="005621BE"/>
    <w:rsid w:val="00562521"/>
    <w:rsid w:val="005640B5"/>
    <w:rsid w:val="00593A9A"/>
    <w:rsid w:val="0059555C"/>
    <w:rsid w:val="005A11D0"/>
    <w:rsid w:val="005A21B0"/>
    <w:rsid w:val="005A2C93"/>
    <w:rsid w:val="005F49D9"/>
    <w:rsid w:val="0060312F"/>
    <w:rsid w:val="00607BD9"/>
    <w:rsid w:val="006444CC"/>
    <w:rsid w:val="00665165"/>
    <w:rsid w:val="00685A70"/>
    <w:rsid w:val="00691A59"/>
    <w:rsid w:val="00696423"/>
    <w:rsid w:val="006B0272"/>
    <w:rsid w:val="006D1B35"/>
    <w:rsid w:val="00707F3E"/>
    <w:rsid w:val="0074016E"/>
    <w:rsid w:val="00742C52"/>
    <w:rsid w:val="0077222C"/>
    <w:rsid w:val="00782D6E"/>
    <w:rsid w:val="00787EDC"/>
    <w:rsid w:val="007A2CD5"/>
    <w:rsid w:val="007A5F79"/>
    <w:rsid w:val="007B0790"/>
    <w:rsid w:val="007B63B6"/>
    <w:rsid w:val="007F2960"/>
    <w:rsid w:val="00805956"/>
    <w:rsid w:val="00933C2D"/>
    <w:rsid w:val="00942710"/>
    <w:rsid w:val="00943C69"/>
    <w:rsid w:val="00984784"/>
    <w:rsid w:val="00994A2E"/>
    <w:rsid w:val="009D068D"/>
    <w:rsid w:val="00A7739D"/>
    <w:rsid w:val="00A81E8A"/>
    <w:rsid w:val="00A95C9E"/>
    <w:rsid w:val="00AA7ED9"/>
    <w:rsid w:val="00AD2AE5"/>
    <w:rsid w:val="00AE62EE"/>
    <w:rsid w:val="00B801AA"/>
    <w:rsid w:val="00BD751A"/>
    <w:rsid w:val="00C0098C"/>
    <w:rsid w:val="00C16463"/>
    <w:rsid w:val="00C61AF6"/>
    <w:rsid w:val="00C61C43"/>
    <w:rsid w:val="00C80EED"/>
    <w:rsid w:val="00CB0C36"/>
    <w:rsid w:val="00D144D9"/>
    <w:rsid w:val="00D235CC"/>
    <w:rsid w:val="00D26E5A"/>
    <w:rsid w:val="00D63DD5"/>
    <w:rsid w:val="00D66D68"/>
    <w:rsid w:val="00D70C79"/>
    <w:rsid w:val="00D97F4C"/>
    <w:rsid w:val="00DE6B32"/>
    <w:rsid w:val="00E471AA"/>
    <w:rsid w:val="00E71C4C"/>
    <w:rsid w:val="00E740FF"/>
    <w:rsid w:val="00ED7DD4"/>
    <w:rsid w:val="00EF63E4"/>
    <w:rsid w:val="00F41E1B"/>
    <w:rsid w:val="00F47CF5"/>
    <w:rsid w:val="00F5462A"/>
    <w:rsid w:val="00F82598"/>
    <w:rsid w:val="00F84B1E"/>
    <w:rsid w:val="00FD7C98"/>
    <w:rsid w:val="00FE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9B9D0C"/>
  <w15:chartTrackingRefBased/>
  <w15:docId w15:val="{99C323BD-96FB-402B-A9BE-78E932E6C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10E9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10E9B"/>
    <w:rPr>
      <w:color w:val="954F72"/>
      <w:u w:val="single"/>
    </w:rPr>
  </w:style>
  <w:style w:type="paragraph" w:customStyle="1" w:styleId="msonormal0">
    <w:name w:val="msonormal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310E9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310E9B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6">
    <w:name w:val="xl66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7">
    <w:name w:val="xl6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8">
    <w:name w:val="xl68"/>
    <w:basedOn w:val="a"/>
    <w:rsid w:val="00310E9B"/>
    <w:pPr>
      <w:widowControl/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9">
    <w:name w:val="xl69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0">
    <w:name w:val="xl70"/>
    <w:basedOn w:val="a"/>
    <w:rsid w:val="00310E9B"/>
    <w:pPr>
      <w:widowControl/>
      <w:pBdr>
        <w:left w:val="single" w:sz="8" w:space="11" w:color="auto"/>
      </w:pBdr>
      <w:spacing w:before="100" w:beforeAutospacing="1" w:after="100" w:afterAutospacing="1"/>
      <w:ind w:firstLineChars="100" w:firstLine="100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1">
    <w:name w:val="xl71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2">
    <w:name w:val="xl72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3">
    <w:name w:val="xl73"/>
    <w:basedOn w:val="a"/>
    <w:rsid w:val="00310E9B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4">
    <w:name w:val="xl74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5">
    <w:name w:val="xl75"/>
    <w:basedOn w:val="a"/>
    <w:rsid w:val="00310E9B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6">
    <w:name w:val="xl76"/>
    <w:basedOn w:val="a"/>
    <w:rsid w:val="00310E9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7">
    <w:name w:val="xl77"/>
    <w:basedOn w:val="a"/>
    <w:rsid w:val="00310E9B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8">
    <w:name w:val="xl78"/>
    <w:basedOn w:val="a"/>
    <w:rsid w:val="00310E9B"/>
    <w:pPr>
      <w:widowControl/>
      <w:pBdr>
        <w:left w:val="single" w:sz="8" w:space="23" w:color="auto"/>
      </w:pBdr>
      <w:spacing w:before="100" w:beforeAutospacing="1" w:after="100" w:afterAutospacing="1"/>
      <w:ind w:firstLineChars="200" w:firstLine="200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79">
    <w:name w:val="xl79"/>
    <w:basedOn w:val="a"/>
    <w:rsid w:val="00310E9B"/>
    <w:pPr>
      <w:widowControl/>
      <w:pBdr>
        <w:left w:val="single" w:sz="8" w:space="31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0">
    <w:name w:val="xl80"/>
    <w:basedOn w:val="a"/>
    <w:rsid w:val="00310E9B"/>
    <w:pPr>
      <w:widowControl/>
      <w:pBdr>
        <w:left w:val="single" w:sz="8" w:space="31" w:color="auto"/>
        <w:bottom w:val="single" w:sz="8" w:space="0" w:color="auto"/>
      </w:pBdr>
      <w:spacing w:before="100" w:beforeAutospacing="1" w:after="100" w:afterAutospacing="1"/>
      <w:ind w:firstLineChars="300" w:firstLine="300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1">
    <w:name w:val="xl81"/>
    <w:basedOn w:val="a"/>
    <w:rsid w:val="00310E9B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2">
    <w:name w:val="xl82"/>
    <w:basedOn w:val="a"/>
    <w:rsid w:val="00310E9B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3">
    <w:name w:val="xl83"/>
    <w:basedOn w:val="a"/>
    <w:rsid w:val="00310E9B"/>
    <w:pPr>
      <w:widowControl/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4">
    <w:name w:val="xl84"/>
    <w:basedOn w:val="a"/>
    <w:rsid w:val="00310E9B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5">
    <w:name w:val="xl85"/>
    <w:basedOn w:val="a"/>
    <w:rsid w:val="00310E9B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6">
    <w:name w:val="xl86"/>
    <w:basedOn w:val="a"/>
    <w:rsid w:val="00310E9B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7">
    <w:name w:val="xl87"/>
    <w:basedOn w:val="a"/>
    <w:rsid w:val="00310E9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88">
    <w:name w:val="xl88"/>
    <w:basedOn w:val="a"/>
    <w:rsid w:val="00310E9B"/>
    <w:pPr>
      <w:widowControl/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table" w:styleId="a5">
    <w:name w:val="Table Grid"/>
    <w:basedOn w:val="a1"/>
    <w:uiPriority w:val="59"/>
    <w:rsid w:val="005A2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0D1A9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0D1A9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D1A9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2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9F74A-9D90-4699-B8EA-DBABCEDE2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Hu</dc:creator>
  <cp:keywords/>
  <dc:description/>
  <cp:lastModifiedBy>張詩聖 Shih-Sheng Chang</cp:lastModifiedBy>
  <cp:revision>21</cp:revision>
  <dcterms:created xsi:type="dcterms:W3CDTF">2022-09-12T06:52:00Z</dcterms:created>
  <dcterms:modified xsi:type="dcterms:W3CDTF">2024-02-05T19:28:00Z</dcterms:modified>
</cp:coreProperties>
</file>